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456"/>
        <w:gridCol w:w="2971"/>
        <w:gridCol w:w="880"/>
        <w:gridCol w:w="506"/>
        <w:gridCol w:w="506"/>
        <w:gridCol w:w="516"/>
        <w:gridCol w:w="506"/>
        <w:gridCol w:w="506"/>
        <w:gridCol w:w="506"/>
        <w:gridCol w:w="506"/>
        <w:gridCol w:w="506"/>
        <w:gridCol w:w="790"/>
        <w:gridCol w:w="506"/>
        <w:gridCol w:w="506"/>
        <w:gridCol w:w="506"/>
        <w:gridCol w:w="506"/>
        <w:gridCol w:w="516"/>
        <w:gridCol w:w="506"/>
        <w:gridCol w:w="790"/>
        <w:gridCol w:w="506"/>
        <w:gridCol w:w="506"/>
        <w:gridCol w:w="506"/>
        <w:gridCol w:w="506"/>
        <w:gridCol w:w="506"/>
      </w:tblGrid>
      <w:tr w:rsidR="00036F08" w:rsidRPr="00CC11E4" w:rsidTr="00036F08">
        <w:trPr>
          <w:trHeight w:val="315"/>
        </w:trPr>
        <w:tc>
          <w:tcPr>
            <w:tcW w:w="0" w:type="auto"/>
            <w:gridSpan w:val="24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036F08" w:rsidRPr="00CC11E4" w:rsidRDefault="00CC11E4" w:rsidP="00CC11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CC1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S2</w:t>
            </w:r>
            <w:r w:rsidRPr="00CC1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</w:t>
            </w:r>
            <w:r w:rsidR="00036F08" w:rsidRPr="00CC1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Table. The number of HIV-1 CRF03_AB sequences from the Los Alamos HIV database for a specific gene or region.</w:t>
            </w:r>
          </w:p>
        </w:tc>
      </w:tr>
      <w:tr w:rsidR="00036F08" w:rsidRPr="002B3141" w:rsidTr="00B22A62">
        <w:trPr>
          <w:trHeight w:val="315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#</w:t>
            </w:r>
          </w:p>
        </w:tc>
        <w:tc>
          <w:tcPr>
            <w:tcW w:w="297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6F08" w:rsidRPr="002B3141" w:rsidRDefault="00036F08" w:rsidP="00036F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Genome region</w:t>
            </w:r>
          </w:p>
        </w:tc>
        <w:tc>
          <w:tcPr>
            <w:tcW w:w="88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All</w:t>
            </w:r>
          </w:p>
        </w:tc>
        <w:tc>
          <w:tcPr>
            <w:tcW w:w="0" w:type="auto"/>
            <w:gridSpan w:val="21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B22A6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ru-RU"/>
              </w:rPr>
              <w:t>Countries</w:t>
            </w:r>
          </w:p>
        </w:tc>
      </w:tr>
      <w:tr w:rsidR="00036F08" w:rsidRPr="002B3141" w:rsidTr="00B22A62">
        <w:trPr>
          <w:cantSplit/>
          <w:trHeight w:val="1578"/>
        </w:trPr>
        <w:tc>
          <w:tcPr>
            <w:tcW w:w="0" w:type="auto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97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8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36F08" w:rsidRPr="00A3492F" w:rsidRDefault="00036F08" w:rsidP="00036F0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Afganist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Azerbaij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Belg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Belar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German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Esto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Sp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United</w:t>
            </w:r>
          </w:p>
          <w:p w:rsidR="00036F08" w:rsidRPr="002B3141" w:rsidRDefault="00036F08" w:rsidP="00036F0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kingd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Ita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Jap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Kyrgyzst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Kazahst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Lithua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Luxembour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Russian</w:t>
            </w:r>
          </w:p>
          <w:p w:rsidR="00036F08" w:rsidRPr="002B3141" w:rsidRDefault="00036F08" w:rsidP="00036F0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ru-RU"/>
              </w:rPr>
              <w:t>F</w:t>
            </w:r>
            <w:r w:rsidRPr="002B3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ede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Seychel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Swed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Tajikist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Ukra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Uzbekistan</w:t>
            </w:r>
          </w:p>
        </w:tc>
      </w:tr>
      <w:tr w:rsidR="00036F08" w:rsidRPr="002B3141" w:rsidTr="00B22A6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ear Full length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036F08" w:rsidRPr="002B3141" w:rsidTr="00B22A62">
        <w:trPr>
          <w:trHeight w:val="315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2971" w:type="dxa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TR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036F08" w:rsidRPr="00E51D94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E51D94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036F08" w:rsidRPr="002B3141" w:rsidTr="00B22A62">
        <w:trPr>
          <w:trHeight w:val="315"/>
        </w:trPr>
        <w:tc>
          <w:tcPr>
            <w:tcW w:w="0" w:type="auto"/>
            <w:tcBorders>
              <w:lef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2971" w:type="dxa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17</w:t>
            </w:r>
          </w:p>
        </w:tc>
        <w:tc>
          <w:tcPr>
            <w:tcW w:w="880" w:type="dxa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2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6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036F08" w:rsidRPr="002B3141" w:rsidTr="00B22A62">
        <w:trPr>
          <w:trHeight w:val="315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2971" w:type="dxa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24 (5'-segment)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036F08" w:rsidRPr="002B3141" w:rsidTr="00B22A62">
        <w:trPr>
          <w:trHeight w:val="315"/>
        </w:trPr>
        <w:tc>
          <w:tcPr>
            <w:tcW w:w="0" w:type="auto"/>
            <w:tcBorders>
              <w:lef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2971" w:type="dxa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17-p24 (#3∩#4)</w:t>
            </w:r>
          </w:p>
        </w:tc>
        <w:tc>
          <w:tcPr>
            <w:tcW w:w="880" w:type="dxa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bookmarkStart w:id="0" w:name="_GoBack"/>
        <w:bookmarkEnd w:id="0"/>
      </w:tr>
      <w:tr w:rsidR="00036F08" w:rsidRPr="002B3141" w:rsidTr="00B22A62">
        <w:trPr>
          <w:trHeight w:val="315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2971" w:type="dxa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7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036F08" w:rsidRPr="002B3141" w:rsidTr="00B22A62">
        <w:trPr>
          <w:trHeight w:val="315"/>
        </w:trPr>
        <w:tc>
          <w:tcPr>
            <w:tcW w:w="0" w:type="auto"/>
            <w:tcBorders>
              <w:lef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2971" w:type="dxa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6</w:t>
            </w:r>
          </w:p>
        </w:tc>
        <w:tc>
          <w:tcPr>
            <w:tcW w:w="880" w:type="dxa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2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036F08" w:rsidRPr="002B3141" w:rsidTr="00B22A62">
        <w:trPr>
          <w:trHeight w:val="315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2971" w:type="dxa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7-p6 (#6∩#7)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036F08" w:rsidRPr="002B3141" w:rsidTr="00B22A62">
        <w:trPr>
          <w:trHeight w:val="315"/>
        </w:trPr>
        <w:tc>
          <w:tcPr>
            <w:tcW w:w="0" w:type="auto"/>
            <w:tcBorders>
              <w:lef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2971" w:type="dxa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ase (PR)</w:t>
            </w:r>
          </w:p>
        </w:tc>
        <w:tc>
          <w:tcPr>
            <w:tcW w:w="880" w:type="dxa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2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4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036F08" w:rsidRPr="002B3141" w:rsidTr="00B22A62">
        <w:trPr>
          <w:trHeight w:val="315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2971" w:type="dxa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verse transcriptase</w:t>
            </w: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(RT)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036F08" w:rsidRPr="002B3141" w:rsidTr="00B22A62">
        <w:trPr>
          <w:trHeight w:val="315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2971" w:type="dxa"/>
            <w:shd w:val="clear" w:color="auto" w:fill="D9D9D9" w:themeFill="background1" w:themeFillShade="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-RT (#9∩#10)</w:t>
            </w:r>
          </w:p>
        </w:tc>
        <w:tc>
          <w:tcPr>
            <w:tcW w:w="880" w:type="dxa"/>
            <w:shd w:val="clear" w:color="auto" w:fill="D9D9D9" w:themeFill="background1" w:themeFillShade="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036F08" w:rsidRPr="002B3141" w:rsidTr="00B22A62">
        <w:trPr>
          <w:trHeight w:val="315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2971" w:type="dxa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24-RT</w:t>
            </w: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(#4∩#9 = #7∩#10)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036F08" w:rsidRPr="002B3141" w:rsidTr="00B22A62">
        <w:trPr>
          <w:trHeight w:val="315"/>
        </w:trPr>
        <w:tc>
          <w:tcPr>
            <w:tcW w:w="0" w:type="auto"/>
            <w:tcBorders>
              <w:lef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</w:t>
            </w:r>
          </w:p>
        </w:tc>
        <w:tc>
          <w:tcPr>
            <w:tcW w:w="2971" w:type="dxa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grase (int)</w:t>
            </w:r>
          </w:p>
        </w:tc>
        <w:tc>
          <w:tcPr>
            <w:tcW w:w="880" w:type="dxa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036F08" w:rsidRPr="002B3141" w:rsidTr="00B22A62">
        <w:trPr>
          <w:trHeight w:val="315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</w:t>
            </w:r>
          </w:p>
        </w:tc>
        <w:tc>
          <w:tcPr>
            <w:tcW w:w="2971" w:type="dxa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V3-loop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</w:tr>
      <w:tr w:rsidR="00036F08" w:rsidRPr="002B3141" w:rsidTr="00B22A62">
        <w:trPr>
          <w:trHeight w:val="315"/>
        </w:trPr>
        <w:tc>
          <w:tcPr>
            <w:tcW w:w="0" w:type="auto"/>
            <w:tcBorders>
              <w:lef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</w:t>
            </w:r>
          </w:p>
        </w:tc>
        <w:tc>
          <w:tcPr>
            <w:tcW w:w="2971" w:type="dxa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V4-loop</w:t>
            </w:r>
          </w:p>
        </w:tc>
        <w:tc>
          <w:tcPr>
            <w:tcW w:w="880" w:type="dxa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036F08" w:rsidRPr="002B3141" w:rsidTr="00B22A62">
        <w:trPr>
          <w:trHeight w:val="315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</w:t>
            </w:r>
          </w:p>
        </w:tc>
        <w:tc>
          <w:tcPr>
            <w:tcW w:w="2971" w:type="dxa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V3C3V4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036F08" w:rsidRPr="002B3141" w:rsidTr="00B22A62">
        <w:trPr>
          <w:trHeight w:val="315"/>
        </w:trPr>
        <w:tc>
          <w:tcPr>
            <w:tcW w:w="0" w:type="auto"/>
            <w:tcBorders>
              <w:lef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</w:t>
            </w:r>
          </w:p>
        </w:tc>
        <w:tc>
          <w:tcPr>
            <w:tcW w:w="2971" w:type="dxa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3</w:t>
            </w:r>
          </w:p>
        </w:tc>
        <w:tc>
          <w:tcPr>
            <w:tcW w:w="880" w:type="dxa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9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9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</w:tr>
      <w:tr w:rsidR="00036F08" w:rsidRPr="002B3141" w:rsidTr="00B22A62">
        <w:trPr>
          <w:trHeight w:val="315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</w:t>
            </w:r>
          </w:p>
        </w:tc>
        <w:tc>
          <w:tcPr>
            <w:tcW w:w="2971" w:type="dxa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ull env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036F08" w:rsidRPr="002B3141" w:rsidTr="00B22A62">
        <w:trPr>
          <w:trHeight w:val="315"/>
        </w:trPr>
        <w:tc>
          <w:tcPr>
            <w:tcW w:w="0" w:type="auto"/>
            <w:tcBorders>
              <w:left w:val="single" w:sz="12" w:space="0" w:color="auto"/>
            </w:tcBorders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</w:t>
            </w:r>
          </w:p>
        </w:tc>
        <w:tc>
          <w:tcPr>
            <w:tcW w:w="2971" w:type="dxa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ef</w:t>
            </w:r>
          </w:p>
        </w:tc>
        <w:tc>
          <w:tcPr>
            <w:tcW w:w="880" w:type="dxa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036F08" w:rsidRPr="002B3141" w:rsidTr="00B22A62">
        <w:trPr>
          <w:trHeight w:val="375"/>
        </w:trPr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F08" w:rsidRPr="002B3141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B3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9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F08" w:rsidRPr="00B22A62" w:rsidRDefault="00036F08" w:rsidP="00B22A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B22A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Total</w:t>
            </w:r>
            <w:r w:rsidRPr="00B22A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9E6F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ru-RU"/>
              </w:rPr>
              <w:t>a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F08" w:rsidRPr="00B22A62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  <w:r w:rsidR="00B22A62" w:rsidRPr="00B22A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4</w:t>
            </w:r>
            <w:r w:rsidR="00B22A62" w:rsidRPr="00B22A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F08" w:rsidRPr="00B22A62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</w:t>
            </w: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F08" w:rsidRPr="00B22A62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</w:t>
            </w: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F08" w:rsidRPr="00B22A62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0</w:t>
            </w: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F08" w:rsidRPr="00B22A62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F08" w:rsidRPr="00B22A62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</w:t>
            </w: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F08" w:rsidRPr="00B22A62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</w:t>
            </w: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F08" w:rsidRPr="00B22A62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5</w:t>
            </w: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F08" w:rsidRPr="00B22A62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8</w:t>
            </w: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F08" w:rsidRPr="00B22A62" w:rsidRDefault="000B2DBD" w:rsidP="000B2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   </w:t>
            </w:r>
            <w:r w:rsidR="00036F08"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F08" w:rsidRPr="00B22A62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</w:t>
            </w: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F08" w:rsidRPr="00B22A62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F08" w:rsidRPr="00B22A62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F08" w:rsidRPr="00B22A62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5</w:t>
            </w: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F08" w:rsidRPr="00B22A62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93</w:t>
            </w: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F08" w:rsidRPr="00B22A62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F08" w:rsidRPr="00B22A62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57</w:t>
            </w: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F08" w:rsidRPr="00B22A62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</w:t>
            </w: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F08" w:rsidRPr="00B22A62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F08" w:rsidRPr="00B22A62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F08" w:rsidRPr="00B22A62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6</w:t>
            </w: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F08" w:rsidRPr="00B22A62" w:rsidRDefault="00036F08" w:rsidP="00036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4</w:t>
            </w:r>
            <w:r w:rsidRPr="00B22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036F08" w:rsidRPr="00CC11E4" w:rsidTr="006A6D27">
        <w:trPr>
          <w:trHeight w:val="1849"/>
        </w:trPr>
        <w:tc>
          <w:tcPr>
            <w:tcW w:w="0" w:type="auto"/>
            <w:gridSpan w:val="24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6A6D27" w:rsidRDefault="00036F08" w:rsidP="006A6D27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201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Number of sequences for each genomic region was defined manually. </w:t>
            </w:r>
          </w:p>
          <w:p w:rsidR="00036F08" w:rsidRPr="00964A3C" w:rsidRDefault="00036F08" w:rsidP="006A6D2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9E6F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proofErr w:type="gramEnd"/>
            <w:r w:rsidR="00964A3C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964A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</w:t>
            </w:r>
            <w:r w:rsidRPr="000201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ndicates the total number of sequences for each country by </w:t>
            </w:r>
            <w:r w:rsidR="00964A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ANL </w:t>
            </w:r>
            <w:r w:rsidRPr="000201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IV Databa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Three</w:t>
            </w:r>
            <w:r w:rsidRPr="000201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equence</w:t>
            </w:r>
            <w:r w:rsidR="00964A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0201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rom Belarus </w:t>
            </w:r>
            <w:r w:rsidRPr="000201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0201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FR729474</w:t>
            </w:r>
            <w:proofErr w:type="gramStart"/>
            <w:r w:rsidR="00964A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>,</w:t>
            </w:r>
            <w:r w:rsidRPr="000201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FR729475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) </w:t>
            </w:r>
            <w:r w:rsidRPr="000201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d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rmenian (</w:t>
            </w:r>
            <w:r w:rsidRPr="000201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KM229395</w:t>
            </w:r>
            <w:r w:rsidRPr="000201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  <w:r w:rsidRPr="000201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ru-RU"/>
              </w:rPr>
              <w:t xml:space="preserve"> </w:t>
            </w:r>
            <w:r w:rsidRPr="000201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emoved due to discrepancy with the subtype CRF03_AB; </w:t>
            </w:r>
            <w:r w:rsidR="00964A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  <w:r w:rsidRPr="000201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ghteen </w:t>
            </w:r>
            <w:r w:rsidR="00964A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elarusian</w:t>
            </w:r>
            <w:r w:rsidR="00964A3C" w:rsidRPr="000201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0201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quence</w:t>
            </w:r>
            <w:r w:rsidR="00964A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0201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0201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AF413988-AF414006) </w:t>
            </w:r>
            <w:r w:rsidRPr="000201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were multiple data on the </w:t>
            </w:r>
            <w:r w:rsidR="00964A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me patient (ID</w:t>
            </w:r>
            <w:r w:rsidRPr="000201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9536</w:t>
            </w:r>
            <w:r w:rsidRPr="000201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</w:tr>
    </w:tbl>
    <w:p w:rsidR="000B2DBD" w:rsidRPr="003E416B" w:rsidRDefault="000B2DBD" w:rsidP="006A6D27">
      <w:pPr>
        <w:spacing w:after="0" w:line="360" w:lineRule="auto"/>
        <w:rPr>
          <w:lang w:val="en-US"/>
        </w:rPr>
      </w:pPr>
    </w:p>
    <w:sectPr w:rsidR="000B2DBD" w:rsidRPr="003E416B" w:rsidSect="006A6D27">
      <w:pgSz w:w="16838" w:h="11906" w:orient="landscape"/>
      <w:pgMar w:top="720" w:right="720" w:bottom="426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16B"/>
    <w:rsid w:val="00020162"/>
    <w:rsid w:val="00036F08"/>
    <w:rsid w:val="000A261B"/>
    <w:rsid w:val="000B2DBD"/>
    <w:rsid w:val="000E1B1E"/>
    <w:rsid w:val="001332D9"/>
    <w:rsid w:val="00275020"/>
    <w:rsid w:val="003E416B"/>
    <w:rsid w:val="0058385D"/>
    <w:rsid w:val="006A6D27"/>
    <w:rsid w:val="00964A3C"/>
    <w:rsid w:val="009B11C3"/>
    <w:rsid w:val="009E6FD2"/>
    <w:rsid w:val="00A3492F"/>
    <w:rsid w:val="00B22A62"/>
    <w:rsid w:val="00BA24AE"/>
    <w:rsid w:val="00BE7A04"/>
    <w:rsid w:val="00CC11E4"/>
    <w:rsid w:val="00E51D94"/>
    <w:rsid w:val="00E5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416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2016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416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201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43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 parafaragamus</dc:creator>
  <cp:lastModifiedBy>prof parafaragamus</cp:lastModifiedBy>
  <cp:revision>7</cp:revision>
  <cp:lastPrinted>2020-04-11T03:29:00Z</cp:lastPrinted>
  <dcterms:created xsi:type="dcterms:W3CDTF">2020-04-18T04:41:00Z</dcterms:created>
  <dcterms:modified xsi:type="dcterms:W3CDTF">2020-09-05T19:29:00Z</dcterms:modified>
</cp:coreProperties>
</file>